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D29CB" w14:textId="77777777" w:rsidR="00816ECD" w:rsidRPr="004E53BC" w:rsidRDefault="007C2110" w:rsidP="00D2220D">
      <w:pPr>
        <w:spacing w:after="0" w:line="240" w:lineRule="auto"/>
        <w:outlineLvl w:val="0"/>
        <w:rPr>
          <w:rFonts w:ascii="Times New Roman" w:hAnsi="Times New Roman" w:cs="Times New Roman"/>
          <w:b/>
          <w:bCs/>
          <w:lang w:val="en-US"/>
        </w:rPr>
      </w:pPr>
      <w:r w:rsidRPr="004E53BC">
        <w:rPr>
          <w:rFonts w:ascii="Times New Roman" w:hAnsi="Times New Roman" w:cs="Times New Roman"/>
          <w:b/>
          <w:bCs/>
          <w:lang w:val="en-US"/>
        </w:rPr>
        <w:t>Additional file 3</w:t>
      </w:r>
    </w:p>
    <w:p w14:paraId="7F1FE8CF" w14:textId="22209DA9" w:rsidR="007C2110" w:rsidRPr="004E53BC" w:rsidRDefault="00E845E9" w:rsidP="004E53BC">
      <w:pPr>
        <w:pStyle w:val="Titre2"/>
      </w:pPr>
      <w:r w:rsidRPr="004E53BC">
        <w:t>Quality appraisal of studies</w:t>
      </w:r>
    </w:p>
    <w:tbl>
      <w:tblPr>
        <w:tblStyle w:val="Grilledutableau2"/>
        <w:tblW w:w="13831" w:type="dxa"/>
        <w:tblLook w:val="04A0" w:firstRow="1" w:lastRow="0" w:firstColumn="1" w:lastColumn="0" w:noHBand="0" w:noVBand="1"/>
      </w:tblPr>
      <w:tblGrid>
        <w:gridCol w:w="3457"/>
        <w:gridCol w:w="450"/>
        <w:gridCol w:w="451"/>
        <w:gridCol w:w="451"/>
        <w:gridCol w:w="451"/>
        <w:gridCol w:w="451"/>
        <w:gridCol w:w="451"/>
        <w:gridCol w:w="451"/>
        <w:gridCol w:w="451"/>
        <w:gridCol w:w="451"/>
        <w:gridCol w:w="452"/>
        <w:gridCol w:w="452"/>
        <w:gridCol w:w="452"/>
        <w:gridCol w:w="452"/>
        <w:gridCol w:w="452"/>
        <w:gridCol w:w="440"/>
        <w:gridCol w:w="452"/>
        <w:gridCol w:w="452"/>
        <w:gridCol w:w="452"/>
        <w:gridCol w:w="452"/>
        <w:gridCol w:w="452"/>
        <w:gridCol w:w="452"/>
        <w:gridCol w:w="452"/>
        <w:gridCol w:w="452"/>
      </w:tblGrid>
      <w:tr w:rsidR="004E53BC" w:rsidRPr="004E53BC" w14:paraId="254137E7" w14:textId="15413A86" w:rsidTr="00D2220D">
        <w:trPr>
          <w:trHeight w:val="50"/>
        </w:trPr>
        <w:tc>
          <w:tcPr>
            <w:tcW w:w="345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C514BED" w14:textId="6D9DE58C" w:rsidR="000D77AF" w:rsidRPr="004E53BC" w:rsidRDefault="000D77AF" w:rsidP="000779B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fr-FR"/>
              </w:rPr>
              <w:t>Qualitative studies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300E2407" w14:textId="3149ADD8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[1]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3FD74B3" w14:textId="711CEA41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[5]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3043359" w14:textId="6A561557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[13]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C26A3FC" w14:textId="2F646979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[14]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6FE8D74" w14:textId="0F178212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[15]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3E052302" w14:textId="4C0DE0A9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[30]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7528B17" w14:textId="6F94B6DB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[40]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A12A6ED" w14:textId="3737D670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[41]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39CB817" w14:textId="742A494C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[48]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21A4DFA" w14:textId="154AD4CF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[51]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B1202D2" w14:textId="72D2C7C3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[54]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9E60C6C" w14:textId="1B467762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[56]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FFC7FCD" w14:textId="795EA1AC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[57]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7927165" w14:textId="7DF3497A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[58]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80A3877" w14:textId="743DFB73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[62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038D878" w14:textId="7DE73A58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[64]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3DA410CD" w14:textId="2E050B97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[65]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09E9330" w14:textId="4EA7F7AD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[66]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9C19393" w14:textId="3F2CB4E6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[67]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3DE2F3E3" w14:textId="2C5D4499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[69]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F324393" w14:textId="12585EB4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[70]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76F4F43" w14:textId="6D70AE38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[72]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629E4E4" w14:textId="0547371A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[73]</w:t>
            </w:r>
          </w:p>
        </w:tc>
      </w:tr>
      <w:tr w:rsidR="004E53BC" w:rsidRPr="004E53BC" w14:paraId="7B29D63C" w14:textId="71A2C2FA" w:rsidTr="00D2220D">
        <w:tblPrEx>
          <w:tblCellMar>
            <w:left w:w="70" w:type="dxa"/>
            <w:right w:w="70" w:type="dxa"/>
          </w:tblCellMar>
        </w:tblPrEx>
        <w:trPr>
          <w:trHeight w:val="30"/>
        </w:trPr>
        <w:tc>
          <w:tcPr>
            <w:tcW w:w="345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20A4E1E" w14:textId="2BDCE5C7" w:rsidR="000D77AF" w:rsidRPr="004E53BC" w:rsidRDefault="000D77AF" w:rsidP="000779B6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Philosophy congruent with methodology</w:t>
            </w:r>
          </w:p>
        </w:tc>
        <w:tc>
          <w:tcPr>
            <w:tcW w:w="4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6567AA6" w14:textId="729F1773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U</w:t>
            </w: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417DC1F" w14:textId="47C96CE2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U</w:t>
            </w: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F307C1F" w14:textId="037D93E2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A2C91A9" w14:textId="22D7F3FD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35DF67C" w14:textId="13E5B6DF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U</w:t>
            </w: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CAEF25F" w14:textId="29952A63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U</w:t>
            </w: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8F987F1" w14:textId="7956BB76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U</w:t>
            </w: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369496A" w14:textId="0F629EAC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U</w:t>
            </w: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F03CEA1" w14:textId="556DE940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U</w:t>
            </w: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F559EDF" w14:textId="749A2200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A37112D" w14:textId="58174D77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EE43B55" w14:textId="1103A4A0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U</w:t>
            </w: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779684F" w14:textId="53CF5229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U</w:t>
            </w: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0AFEC5E" w14:textId="538FC609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9BD6A7C" w14:textId="08E45A20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U</w:t>
            </w: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ECA34E7" w14:textId="2AB64911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U</w:t>
            </w: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45989D7" w14:textId="0FA0DC97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U</w:t>
            </w: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1F699EC" w14:textId="13AAE792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5C1EC24" w14:textId="3124A523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U</w:t>
            </w: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00A3CC3" w14:textId="111D69D1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U</w:t>
            </w: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521F8BD" w14:textId="1A45E917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U</w:t>
            </w: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BF1DD05" w14:textId="16D87F93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U</w:t>
            </w: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51974A9" w14:textId="4F9F5B2F" w:rsidR="000D77AF" w:rsidRPr="004E53BC" w:rsidRDefault="00F84844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U</w:t>
            </w:r>
          </w:p>
        </w:tc>
      </w:tr>
      <w:tr w:rsidR="004E53BC" w:rsidRPr="004E53BC" w14:paraId="3CD0F9DB" w14:textId="17F4F42C" w:rsidTr="00D2220D">
        <w:tblPrEx>
          <w:tblCellMar>
            <w:left w:w="70" w:type="dxa"/>
            <w:right w:w="70" w:type="dxa"/>
          </w:tblCellMar>
        </w:tblPrEx>
        <w:trPr>
          <w:trHeight w:val="50"/>
        </w:trPr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CA9A5" w14:textId="4C22CD0D" w:rsidR="000D77AF" w:rsidRPr="004E53BC" w:rsidRDefault="000D77AF" w:rsidP="000779B6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Methodology congruent with aim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ED3F4" w14:textId="5C538AC4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06B96" w14:textId="312A74D2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A1007" w14:textId="039F0073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49DEB" w14:textId="1D14D60D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E8F301" w14:textId="6EA543AE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50C19" w14:textId="5A87EC55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867DE" w14:textId="4DAD2AA0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67108" w14:textId="0749106C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1961D5" w14:textId="1907BFFA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353BF" w14:textId="595C8AE6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4C56F5" w14:textId="4E49726B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B9902" w14:textId="72B75D0B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DEBFA3" w14:textId="7F795798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6ABF7" w14:textId="6D2251EF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F12848" w14:textId="3B622E1B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D2D32" w14:textId="2E1DD7D6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67341" w14:textId="0DFAAB50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91314" w14:textId="1E828F07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8E5A87" w14:textId="65DFF16D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37527" w14:textId="30712E4D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EDB958" w14:textId="070BCE48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A1ED53" w14:textId="0AA2ED2B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3BDE9" w14:textId="2F7A00CD" w:rsidR="000D77AF" w:rsidRPr="004E53BC" w:rsidRDefault="00F84844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</w:tr>
      <w:tr w:rsidR="004E53BC" w:rsidRPr="004E53BC" w14:paraId="316A4A4B" w14:textId="016CB709" w:rsidTr="00D2220D">
        <w:tblPrEx>
          <w:tblCellMar>
            <w:left w:w="70" w:type="dxa"/>
            <w:right w:w="70" w:type="dxa"/>
          </w:tblCellMar>
        </w:tblPrEx>
        <w:trPr>
          <w:trHeight w:val="50"/>
        </w:trPr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E0D71" w14:textId="0CF4DEA4" w:rsidR="000D77AF" w:rsidRPr="004E53BC" w:rsidRDefault="000D77AF" w:rsidP="000779B6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Methodology congruent with data collection methods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2D410" w14:textId="0BFF61F0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C1A174" w14:textId="2A70E3A2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3BBD2A" w14:textId="05E0E9DD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DB722B" w14:textId="6F25C96D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DEC2A" w14:textId="55224CAA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99318" w14:textId="2B8266F3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8B7E9" w14:textId="58AE376F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7E77B" w14:textId="2E916FAC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40BF3" w14:textId="1C75E4DD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BEF79" w14:textId="71D9C1C8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41B115" w14:textId="49EC0B25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9A2B7" w14:textId="7F745D15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7DA796" w14:textId="2E23FC3F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FBA674" w14:textId="3590BC0D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B9280" w14:textId="408F894A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6FFCC" w14:textId="49EDEB3B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47D106" w14:textId="2648FAA0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U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6B636D" w14:textId="11B5C1DC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U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D7FB01" w14:textId="5B3DC7E6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52723" w14:textId="0109FC5E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DBC9BB" w14:textId="6AF55919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496E7" w14:textId="27713808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42B2C" w14:textId="52AEEDDE" w:rsidR="000D77AF" w:rsidRPr="004E53BC" w:rsidRDefault="00F84844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U</w:t>
            </w:r>
          </w:p>
        </w:tc>
      </w:tr>
      <w:tr w:rsidR="004E53BC" w:rsidRPr="004E53BC" w14:paraId="2CE6BA6F" w14:textId="6EDEA36E" w:rsidTr="00D2220D">
        <w:tblPrEx>
          <w:tblCellMar>
            <w:left w:w="70" w:type="dxa"/>
            <w:right w:w="70" w:type="dxa"/>
          </w:tblCellMar>
        </w:tblPrEx>
        <w:trPr>
          <w:trHeight w:val="50"/>
        </w:trPr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0F3B0" w14:textId="761E8929" w:rsidR="000D77AF" w:rsidRPr="004E53BC" w:rsidRDefault="000D77AF" w:rsidP="000779B6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Methodology congruent with analysis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F374D4" w14:textId="5F5CFAC5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6D19C" w14:textId="63DABBE4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D0E84E" w14:textId="20786B99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FC8F24" w14:textId="6831364E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9963C" w14:textId="1FE409AD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96A288" w14:textId="44B44B99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7B246" w14:textId="0C8B1D49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378240" w14:textId="4FEF35D6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A45AE6" w14:textId="26F1350D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B65AF2" w14:textId="0E8CF331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A0281" w14:textId="505A4C82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C51E1" w14:textId="3335E96D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9405FD" w14:textId="3648B80A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9182A8" w14:textId="1EC92F60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58ABEE" w14:textId="5D92C0A9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1CF31" w14:textId="47662301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B01A8" w14:textId="046383B4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U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1AAE0" w14:textId="04DABEE3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U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77E030" w14:textId="6C2AB292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6D3644" w14:textId="7723650E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97A2A8" w14:textId="61681615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U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04B256" w14:textId="3D7F413B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4FFAE4" w14:textId="3715A30A" w:rsidR="000D77AF" w:rsidRPr="004E53BC" w:rsidRDefault="00F84844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U</w:t>
            </w:r>
          </w:p>
        </w:tc>
      </w:tr>
      <w:tr w:rsidR="004E53BC" w:rsidRPr="004E53BC" w14:paraId="2D2BDAE0" w14:textId="59F20B0F" w:rsidTr="00D2220D">
        <w:tblPrEx>
          <w:tblCellMar>
            <w:left w:w="70" w:type="dxa"/>
            <w:right w:w="70" w:type="dxa"/>
          </w:tblCellMar>
        </w:tblPrEx>
        <w:trPr>
          <w:trHeight w:val="50"/>
        </w:trPr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8AFC98" w14:textId="47781254" w:rsidR="000D77AF" w:rsidRPr="004E53BC" w:rsidRDefault="000D77AF" w:rsidP="000779B6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Methodology congruent with interpretation of results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03F6E" w14:textId="0D0D3574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FDB4D" w14:textId="69C5EC1A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007A9" w14:textId="46C49BC8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A8A955" w14:textId="45C0DFAC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09F97E" w14:textId="0A53E541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7EFB69" w14:textId="383D45EB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60F92" w14:textId="272B4440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9502A3" w14:textId="41E624F0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5AF0E" w14:textId="3523F549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BD3C2" w14:textId="3F85D327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95C656" w14:textId="0C024CA6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363094" w14:textId="4F4328BD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C2039" w14:textId="5E7EA97C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3B078" w14:textId="3C38D72F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81337" w14:textId="61F5F8FF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495C18" w14:textId="621A8FA8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D4D454" w14:textId="78C04596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U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CB0631" w14:textId="2C390BD8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U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B3BB1F" w14:textId="3D117A15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17620" w14:textId="23E8D229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73C93A" w14:textId="71240329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U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00A3B5" w14:textId="55F6425C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ED9050" w14:textId="65B730F3" w:rsidR="000D77AF" w:rsidRPr="004E53BC" w:rsidRDefault="00F84844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U</w:t>
            </w:r>
          </w:p>
        </w:tc>
      </w:tr>
      <w:tr w:rsidR="004E53BC" w:rsidRPr="004E53BC" w14:paraId="4C353E48" w14:textId="36FA37F2" w:rsidTr="00D2220D">
        <w:tblPrEx>
          <w:tblCellMar>
            <w:left w:w="70" w:type="dxa"/>
            <w:right w:w="70" w:type="dxa"/>
          </w:tblCellMar>
        </w:tblPrEx>
        <w:trPr>
          <w:trHeight w:val="50"/>
        </w:trPr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787CEC" w14:textId="276D95B8" w:rsidR="000D77AF" w:rsidRPr="004E53BC" w:rsidRDefault="000D77AF" w:rsidP="000779B6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Researcher background state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04CE6F" w14:textId="4EC86D78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DB3945" w14:textId="0EAC4BEE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BFB46" w14:textId="7F992144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10A9C" w14:textId="6A8026D8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237A3" w14:textId="4F8E92F4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99A9B" w14:textId="21B01FBD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D718A" w14:textId="6BA3F772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707BA8" w14:textId="0C58B44C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127C6E" w14:textId="42098008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AEDDB5" w14:textId="01818422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5B8E8" w14:textId="60B6BBEE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73AE8E" w14:textId="5D54806A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D777A" w14:textId="0DCF377B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3C8EF" w14:textId="61901C69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93B560" w14:textId="345E342A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E8A85" w14:textId="3006143F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9BD5F1" w14:textId="033A8A5A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0BE979" w14:textId="23881C30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133BB" w14:textId="628558F5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44FA9" w14:textId="35D32884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57449" w14:textId="0D9A2C71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04926" w14:textId="635C99AA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5C02E" w14:textId="4A5B2A13" w:rsidR="000D77AF" w:rsidRPr="004E53BC" w:rsidRDefault="00F84844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</w:tr>
      <w:tr w:rsidR="004E53BC" w:rsidRPr="004E53BC" w14:paraId="2574EA10" w14:textId="35DAE4B7" w:rsidTr="00D2220D">
        <w:tblPrEx>
          <w:tblCellMar>
            <w:left w:w="70" w:type="dxa"/>
            <w:right w:w="70" w:type="dxa"/>
          </w:tblCellMar>
        </w:tblPrEx>
        <w:trPr>
          <w:trHeight w:val="50"/>
        </w:trPr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33190" w14:textId="0047FF2D" w:rsidR="000D77AF" w:rsidRPr="004E53BC" w:rsidRDefault="000D77AF" w:rsidP="000779B6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Influence of researcher stated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9BC58" w14:textId="7A1C759F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66BBC" w14:textId="47D7DBB8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C2B162" w14:textId="309E3733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86FD1" w14:textId="09E42A33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72316F" w14:textId="2BA87827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F45B70" w14:textId="7CBE678E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9ED6D" w14:textId="709EC0DB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0062A" w14:textId="15599429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22DA0" w14:textId="2895B373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9DE3B4" w14:textId="1212125B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0A296" w14:textId="5A56DCC9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E3CB95" w14:textId="5160FFE8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9DA088" w14:textId="11464EE9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5CAC5" w14:textId="514DFC23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6F318E" w14:textId="1D040DD2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F790F" w14:textId="74438428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B4BFCC" w14:textId="77DA3FBC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D6E63C" w14:textId="37AE1230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E71BB1" w14:textId="30B2AD56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044F9A" w14:textId="00C61D95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D8D88" w14:textId="6EA797EE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BD4E2A" w14:textId="727FEB37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E4F1CD" w14:textId="2669FA70" w:rsidR="000D77AF" w:rsidRPr="004E53BC" w:rsidRDefault="00F84844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</w:tr>
      <w:tr w:rsidR="004E53BC" w:rsidRPr="004E53BC" w14:paraId="39F789B5" w14:textId="7135DA22" w:rsidTr="00D2220D">
        <w:tblPrEx>
          <w:tblCellMar>
            <w:left w:w="70" w:type="dxa"/>
            <w:right w:w="70" w:type="dxa"/>
          </w:tblCellMar>
        </w:tblPrEx>
        <w:trPr>
          <w:trHeight w:val="50"/>
        </w:trPr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42927" w14:textId="738C92A6" w:rsidR="000D77AF" w:rsidRPr="004E53BC" w:rsidRDefault="000D77AF" w:rsidP="000779B6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Participant voices adequately represented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042AE" w14:textId="30D95D95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F61A1" w14:textId="31B8F0D2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B392D" w14:textId="40B85EFE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68C834" w14:textId="70EDC9C5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DC202" w14:textId="79163E04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9EABA" w14:textId="2F97A0E2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DA8331" w14:textId="37CEAD19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229D8" w14:textId="0ED35E85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U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438E19" w14:textId="5DDDBDE6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88E36" w14:textId="1ECB197E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192AA0" w14:textId="709DB0B1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88A22" w14:textId="6C905FCC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3E4610" w14:textId="79B80BB8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81F777" w14:textId="24A6805D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2B7A09" w14:textId="3F92ED9B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073A3" w14:textId="5D31F97A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14DF07" w14:textId="0ACC137A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U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71CBE2" w14:textId="2BFC907C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U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87668" w14:textId="51B07928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U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E82C91" w14:textId="4B69977F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9EB29" w14:textId="2E7C7E19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U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D0BE9" w14:textId="306FA2BB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2C2E2" w14:textId="4AB964DE" w:rsidR="000D77AF" w:rsidRPr="004E53BC" w:rsidRDefault="00F84844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U</w:t>
            </w:r>
          </w:p>
        </w:tc>
      </w:tr>
      <w:tr w:rsidR="004E53BC" w:rsidRPr="004E53BC" w14:paraId="1387E5FE" w14:textId="68B61B67" w:rsidTr="00D2220D">
        <w:tblPrEx>
          <w:tblCellMar>
            <w:left w:w="70" w:type="dxa"/>
            <w:right w:w="70" w:type="dxa"/>
          </w:tblCellMar>
        </w:tblPrEx>
        <w:trPr>
          <w:trHeight w:val="50"/>
        </w:trPr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ABF1E" w14:textId="1C91121C" w:rsidR="000D77AF" w:rsidRPr="004E53BC" w:rsidRDefault="000D77AF" w:rsidP="000779B6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Ethical approval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0ED88" w14:textId="1DE7EAAF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5F8140" w14:textId="1595C860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A61828" w14:textId="7C210A57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0DA54" w14:textId="640AD71F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2C723" w14:textId="65561517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206E8A" w14:textId="6703BFF6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9BA6A8" w14:textId="229746A1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759B12" w14:textId="207D55F9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69BC8" w14:textId="0357EFE0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F41E2" w14:textId="5F9A239D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ED1E1" w14:textId="37552390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801FA6" w14:textId="584229DF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120981" w14:textId="7D4D32B0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034D3" w14:textId="159E929C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BDE0CC" w14:textId="02B2359E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241FF" w14:textId="613C9C67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636580" w14:textId="5213E365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0F5E4C" w14:textId="133F9EBF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9CA7CD" w14:textId="7A24E738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C3984" w14:textId="2CE5D016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480F73" w14:textId="78FE49A3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CB807" w14:textId="45C29C40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E4B1D" w14:textId="455F6BBE" w:rsidR="000D77AF" w:rsidRPr="004E53BC" w:rsidRDefault="00F84844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</w:tr>
      <w:tr w:rsidR="004E53BC" w:rsidRPr="004E53BC" w14:paraId="0CF07257" w14:textId="79C657FA" w:rsidTr="00D2220D">
        <w:tblPrEx>
          <w:tblCellMar>
            <w:left w:w="70" w:type="dxa"/>
            <w:right w:w="70" w:type="dxa"/>
          </w:tblCellMar>
        </w:tblPrEx>
        <w:trPr>
          <w:trHeight w:val="50"/>
        </w:trPr>
        <w:tc>
          <w:tcPr>
            <w:tcW w:w="345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F8EF45F" w14:textId="412B146E" w:rsidR="000D77AF" w:rsidRPr="004E53BC" w:rsidRDefault="000D77AF" w:rsidP="000779B6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Conclusions derived from data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437E79C" w14:textId="6522EEF9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FA1A347" w14:textId="12B7BFA8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3ADC55E8" w14:textId="1A96A42B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61EA509" w14:textId="65698CE2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148B818" w14:textId="3273F417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CDD393A" w14:textId="15E8339C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9D72103" w14:textId="7F6B2A22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19106EF" w14:textId="4D3C54C9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3335322" w14:textId="1E8D755E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CB8BBDF" w14:textId="33DC6287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25BD0DF" w14:textId="28BCA48B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2B570E4" w14:textId="6801379E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AAAA406" w14:textId="11BFA169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12EF70B" w14:textId="7F9FFA07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C3F4493" w14:textId="09BFADDE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95AEDC3" w14:textId="6D490883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EC23BBB" w14:textId="60077CBF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BA87B8C" w14:textId="0AB9B39F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U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3F9CB31" w14:textId="74C73A90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1D1B99B" w14:textId="076C9EFB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U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09AE0CF" w14:textId="4E5BFA22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U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9A1B5F3" w14:textId="55F1258E" w:rsidR="000D77AF" w:rsidRPr="004E53BC" w:rsidRDefault="000D77AF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EE5619E" w14:textId="78B542B8" w:rsidR="000D77AF" w:rsidRPr="004E53BC" w:rsidRDefault="00F84844" w:rsidP="000779B6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U</w:t>
            </w:r>
          </w:p>
        </w:tc>
      </w:tr>
      <w:tr w:rsidR="004E53BC" w:rsidRPr="004E53BC" w14:paraId="76E60069" w14:textId="6A9B4909" w:rsidTr="00D2220D">
        <w:tblPrEx>
          <w:tblCellMar>
            <w:left w:w="70" w:type="dxa"/>
            <w:right w:w="70" w:type="dxa"/>
          </w:tblCellMar>
        </w:tblPrEx>
        <w:trPr>
          <w:trHeight w:val="30"/>
        </w:trPr>
        <w:tc>
          <w:tcPr>
            <w:tcW w:w="345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F5F2A99" w14:textId="498C54E0" w:rsidR="00AF7FFE" w:rsidRPr="004E53BC" w:rsidRDefault="00AF7FFE" w:rsidP="00AF7FFE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fr-FR"/>
              </w:rPr>
              <w:t>Survey studies</w:t>
            </w:r>
          </w:p>
        </w:tc>
        <w:tc>
          <w:tcPr>
            <w:tcW w:w="45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267482D7" w14:textId="1D89082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[50]</w:t>
            </w: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1EB3C985" w14:textId="2D097962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[52]</w:t>
            </w: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5A38526E" w14:textId="5F82828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[60]</w:t>
            </w: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63C036F0" w14:textId="444500D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55A59EEC" w14:textId="7FC1AE34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3688135D" w14:textId="5DCB270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096CC958" w14:textId="3DE9344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5E558128" w14:textId="4D1A6A4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2C4C7EAD" w14:textId="13C3EC86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D4502D4" w14:textId="2309068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10F6049B" w14:textId="660C347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344F16F9" w14:textId="7768F7C4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040D8DCA" w14:textId="25B88EE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03CED73F" w14:textId="5F636B0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fr-FR"/>
              </w:rPr>
            </w:pPr>
          </w:p>
        </w:tc>
        <w:tc>
          <w:tcPr>
            <w:tcW w:w="4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255B4294" w14:textId="51C814B2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55C31502" w14:textId="2236A4C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5BA58E2B" w14:textId="1060344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43D18E78" w14:textId="5C7A51E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0D4568D6" w14:textId="599853B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F2DE866" w14:textId="40F4E01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6A6BFE56" w14:textId="45CA5BB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41917EAF" w14:textId="50AF26B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40B8C044" w14:textId="7777777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fr-FR"/>
              </w:rPr>
            </w:pPr>
          </w:p>
        </w:tc>
      </w:tr>
      <w:tr w:rsidR="004E53BC" w:rsidRPr="004E53BC" w14:paraId="1A33AE51" w14:textId="5DB35847" w:rsidTr="00D2220D">
        <w:tblPrEx>
          <w:tblCellMar>
            <w:left w:w="70" w:type="dxa"/>
            <w:right w:w="70" w:type="dxa"/>
          </w:tblCellMar>
        </w:tblPrEx>
        <w:trPr>
          <w:trHeight w:val="30"/>
        </w:trPr>
        <w:tc>
          <w:tcPr>
            <w:tcW w:w="345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0AAA98A" w14:textId="2370D2FF" w:rsidR="00AF7FFE" w:rsidRPr="004E53BC" w:rsidRDefault="00AF7FFE" w:rsidP="00AF7FFE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Clear aim addressed</w:t>
            </w:r>
          </w:p>
        </w:tc>
        <w:tc>
          <w:tcPr>
            <w:tcW w:w="4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D6DC163" w14:textId="2CD79F9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D1778CC" w14:textId="6713009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C8F1AF7" w14:textId="5F0A36F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FF6E170" w14:textId="1144107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BADB480" w14:textId="5FE5E30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F7FF3B8" w14:textId="4DCEA57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7AA5EBB" w14:textId="1D5BA2C4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0624CA8" w14:textId="2D74DF6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B31FF11" w14:textId="1148C96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BFD108D" w14:textId="0DA4829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A1BB259" w14:textId="5B8A842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EA174BF" w14:textId="491B5F16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D64F5F3" w14:textId="59312D3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4B41A92" w14:textId="1705323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7324391" w14:textId="3124328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DE00D50" w14:textId="3915DFA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1D29DFB" w14:textId="3809DFE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ECC2453" w14:textId="794BF3B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3B1CE6C" w14:textId="59536164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0860BB5" w14:textId="3AD3A01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1ED411D" w14:textId="1F399E9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E4B3332" w14:textId="4C090AB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26103F9" w14:textId="7777777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</w:tr>
      <w:tr w:rsidR="004E53BC" w:rsidRPr="004E53BC" w14:paraId="6C316F51" w14:textId="1395DBE9" w:rsidTr="00D2220D">
        <w:trPr>
          <w:trHeight w:val="50"/>
        </w:trPr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322C8" w14:textId="35002642" w:rsidR="00AF7FFE" w:rsidRPr="004E53BC" w:rsidRDefault="00AF7FFE" w:rsidP="00AF7FFE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Design appropriate for research question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2C340" w14:textId="25EB454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20F282" w14:textId="4DCC5F7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1915B" w14:textId="347779C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8177A" w14:textId="27AD6334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C70CC3" w14:textId="3B28CF8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EB937" w14:textId="21F23AD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F2ED4A" w14:textId="4AB5D4B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FA498" w14:textId="5E012B9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1F2FD1" w14:textId="4623884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08EF8" w14:textId="48131BD2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AE53A" w14:textId="6670F47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EF1278" w14:textId="5395D4A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0CA5E9" w14:textId="2308995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08DBD" w14:textId="653C300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936FC6" w14:textId="1C6C3A9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AC3B7C" w14:textId="7E56DE1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D10431" w14:textId="476BB93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811AC" w14:textId="38039DF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E9B0CB" w14:textId="289A6CA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4CFDF" w14:textId="3749024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79A7B2" w14:textId="317BD41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08D24" w14:textId="55E7AA3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6B6CB8" w14:textId="7777777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</w:tr>
      <w:tr w:rsidR="004E53BC" w:rsidRPr="004E53BC" w14:paraId="4F432CF1" w14:textId="7765D632" w:rsidTr="00D2220D">
        <w:trPr>
          <w:trHeight w:val="50"/>
        </w:trPr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87009" w14:textId="298BD666" w:rsidR="00AF7FFE" w:rsidRPr="004E53BC" w:rsidRDefault="00AF7FFE" w:rsidP="00AF7FFE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Clear selection process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41C4F" w14:textId="66879272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59B5DF" w14:textId="7A0A005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0C361" w14:textId="6CBD17F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3784D0" w14:textId="4A37082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73B45" w14:textId="04E46D0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CD9F70" w14:textId="43416E74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713F05" w14:textId="16043E1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769FA" w14:textId="1B86261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42FF5A" w14:textId="2ACA39C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0EF30B" w14:textId="677A274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1AF74" w14:textId="115989F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7B5330" w14:textId="5B08B98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FFC36" w14:textId="3DA44F1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A391A" w14:textId="6D45BC26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51C0C1" w14:textId="391A988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5F69F" w14:textId="6433E12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926DE" w14:textId="0C72BDB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AD5332" w14:textId="569AD3B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4AE46" w14:textId="32DAD1B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48001" w14:textId="4E30226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FBE3E8" w14:textId="60278EF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4823B" w14:textId="5D23157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43AC0" w14:textId="7777777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</w:tr>
      <w:tr w:rsidR="004E53BC" w:rsidRPr="004E53BC" w14:paraId="01309547" w14:textId="11FA8D81" w:rsidTr="00D2220D">
        <w:trPr>
          <w:trHeight w:val="50"/>
        </w:trPr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FF69C" w14:textId="219F93B6" w:rsidR="00AF7FFE" w:rsidRPr="004E53BC" w:rsidRDefault="00AF7FFE" w:rsidP="00AF7FFE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Potential for selection bias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236DE" w14:textId="2D4E899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24BCC" w14:textId="39018514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0F9C1" w14:textId="0A5B299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57B01" w14:textId="3B46D5E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716465" w14:textId="30F4D2C6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313C2" w14:textId="21E9ABD2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684D9" w14:textId="5A6A6B4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B8B9AA" w14:textId="078B486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785F6" w14:textId="3C4957C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E3A15" w14:textId="294B10F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A7E8BD" w14:textId="5F8EC1D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728492" w14:textId="3974DF5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168F0" w14:textId="0D3341D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7E9130" w14:textId="428B6794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4C7629" w14:textId="3C4D6DE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FB820C" w14:textId="1C5C844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A81849" w14:textId="1932E80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B9230" w14:textId="3614D124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D439F" w14:textId="075D719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DCBE5A" w14:textId="73BE79A2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5FCF49" w14:textId="09CFA43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5B8E1A" w14:textId="4B62F50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E2F6E" w14:textId="7777777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</w:tr>
      <w:tr w:rsidR="004E53BC" w:rsidRPr="004E53BC" w14:paraId="5704D884" w14:textId="04453B2F" w:rsidTr="00D2220D">
        <w:trPr>
          <w:trHeight w:val="50"/>
        </w:trPr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B6C35" w14:textId="0B31B231" w:rsidR="00AF7FFE" w:rsidRPr="004E53BC" w:rsidRDefault="00AF7FFE" w:rsidP="00AF7FFE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Subjects are representative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D06C7" w14:textId="66570062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76BD8" w14:textId="32B6A5D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1B1C56" w14:textId="2404F4B6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1AAE8" w14:textId="5AB1E31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86B5F" w14:textId="575B0A9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CBCEDA" w14:textId="452526A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FB8D8E" w14:textId="6E39C87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28F00" w14:textId="490326F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D032BE" w14:textId="1DB7A93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B75032" w14:textId="4A3B163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D1498" w14:textId="70F6F23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AD92B" w14:textId="6B986AF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D9BC1" w14:textId="7E547AE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DE7CB" w14:textId="2BF3A6A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F94E8" w14:textId="6F94967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91F54B" w14:textId="245DC3D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02808" w14:textId="5BB8E0B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06A52" w14:textId="66B889E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8D0E6" w14:textId="5083F73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A20E4B" w14:textId="482809B2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3C66D" w14:textId="187F8F1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AA04C" w14:textId="2C9FFC0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4F22C3" w14:textId="7777777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</w:tr>
      <w:tr w:rsidR="004E53BC" w:rsidRPr="004E53BC" w14:paraId="10D651E0" w14:textId="5A60F7EC" w:rsidTr="00D2220D">
        <w:trPr>
          <w:trHeight w:val="50"/>
        </w:trPr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F318E4" w14:textId="47359228" w:rsidR="00AF7FFE" w:rsidRPr="004E53BC" w:rsidRDefault="00AF7FFE" w:rsidP="00AF7FFE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Power analysis included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A70EB" w14:textId="6D2CA82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D46BC" w14:textId="653BEFA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3B1F9" w14:textId="4765D3E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48EEA" w14:textId="588BEF26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6ECE8" w14:textId="2C2668B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216A7" w14:textId="1E4BF6C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D92C0" w14:textId="5ACB4A66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41B6CB" w14:textId="05724BA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B628E" w14:textId="7394B07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B226B0" w14:textId="6937790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D29838" w14:textId="2F8C76B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B5971" w14:textId="151BFD56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C91F88" w14:textId="7769FF7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DD8D7F" w14:textId="655D065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167F4" w14:textId="5792268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0A604" w14:textId="087054C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8F4BE1" w14:textId="207C212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C7CAD" w14:textId="455C9A1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075A49" w14:textId="17EBCE7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A45F14" w14:textId="4442DC3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36AC0" w14:textId="140B4D62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53A8C1" w14:textId="102FF414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3DF018" w14:textId="7777777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</w:tr>
      <w:tr w:rsidR="004E53BC" w:rsidRPr="004E53BC" w14:paraId="02675ACC" w14:textId="7931045D" w:rsidTr="00D2220D">
        <w:trPr>
          <w:trHeight w:val="50"/>
        </w:trPr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FC5C9" w14:textId="12BB41F3" w:rsidR="00AF7FFE" w:rsidRPr="004E53BC" w:rsidRDefault="00AF7FFE" w:rsidP="00AF7FFE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Response rate in % (satisfactory if ≥ 60%)*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563A2" w14:textId="287E1C0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U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542DE" w14:textId="090628B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8D1407" w14:textId="4C54A4B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ADC0C6" w14:textId="45AD3ED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F4A35" w14:textId="592042B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27DC4" w14:textId="32FB7E76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B6FC8" w14:textId="395BD83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5A56D2" w14:textId="458388F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25993" w14:textId="360E5832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C735D" w14:textId="6B70A6F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9EEEAA" w14:textId="5F83053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9F46E" w14:textId="43267D3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582CD4" w14:textId="6F2327C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AD635D" w14:textId="0ACB7BC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49A1D" w14:textId="7A8A034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ECC90" w14:textId="11ADD9A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899B9" w14:textId="7ABDC0E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56FE40" w14:textId="705EB81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FEC96" w14:textId="1327E3B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C82835" w14:textId="391F8BB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E05EDD" w14:textId="0CE037C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C807F8" w14:textId="7013062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3BD34" w14:textId="7777777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</w:tr>
      <w:tr w:rsidR="004E53BC" w:rsidRPr="004E53BC" w14:paraId="48D83022" w14:textId="4741AE85" w:rsidTr="00D2220D">
        <w:trPr>
          <w:trHeight w:val="50"/>
        </w:trPr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12FFD4" w14:textId="7131C8BC" w:rsidR="00AF7FFE" w:rsidRPr="004E53BC" w:rsidRDefault="00AF7FFE" w:rsidP="00AF7FFE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Valid and reliable measurements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FB2800" w14:textId="6640993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BC1A5" w14:textId="574383F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CDA34" w14:textId="542972A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EFE9FA" w14:textId="6404CDF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F28B3" w14:textId="1918B5D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E9D31C" w14:textId="323ECF3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063B58" w14:textId="101F7C22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94BEB6" w14:textId="376C40F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46653F" w14:textId="27C19C4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23397" w14:textId="49F3426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4B1F77" w14:textId="1B9282D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20B8F" w14:textId="0A36CC5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E9424" w14:textId="22E2F29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3D227" w14:textId="40BC88F2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D0A5B" w14:textId="65C997D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3AE8EC" w14:textId="5B19235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F5C22" w14:textId="531A9E62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8F711" w14:textId="36BE52E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2C2F8" w14:textId="3064CE3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12DC9" w14:textId="5163E8B2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53157" w14:textId="69BB301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D41DE" w14:textId="4EA4037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3E444" w14:textId="7777777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</w:tr>
      <w:tr w:rsidR="004E53BC" w:rsidRPr="004E53BC" w14:paraId="54445087" w14:textId="142947EC" w:rsidTr="00D2220D">
        <w:trPr>
          <w:trHeight w:val="50"/>
        </w:trPr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B512F" w14:textId="79940238" w:rsidR="00AF7FFE" w:rsidRPr="004E53BC" w:rsidRDefault="00AF7FFE" w:rsidP="00AF7FFE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Statistical significance assessed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686EC" w14:textId="5520D3D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8751C7" w14:textId="676C21D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DBA214" w14:textId="3A5B388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F1EC13" w14:textId="6ADBBCF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98BD1C" w14:textId="1BC18A1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E7736" w14:textId="2AE920B6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9297E" w14:textId="7F5499D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C9518" w14:textId="3D1F8E76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B27BA8" w14:textId="6A651612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D696B" w14:textId="6BA6EBD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14B3E" w14:textId="75721E9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1D3137" w14:textId="240318F6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9796B" w14:textId="53025254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50906C" w14:textId="44E5F5F4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98EB7" w14:textId="3631E5F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41FD1B" w14:textId="683331C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DB01B5" w14:textId="52067EF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4095B4" w14:textId="36FE53A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413A00" w14:textId="583B192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24C60" w14:textId="165E5074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2B4A0A" w14:textId="72B657C6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8091C1" w14:textId="7EE292E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0396E" w14:textId="7777777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</w:tr>
      <w:tr w:rsidR="004E53BC" w:rsidRPr="004E53BC" w14:paraId="673604E1" w14:textId="68F2869A" w:rsidTr="00D2220D">
        <w:trPr>
          <w:trHeight w:val="50"/>
        </w:trPr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D236F0" w14:textId="6A84894B" w:rsidR="00AF7FFE" w:rsidRPr="004E53BC" w:rsidRDefault="00AF7FFE" w:rsidP="00AF7FFE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Confidence intervals given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AB83A" w14:textId="589483C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0B141" w14:textId="5491843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BED3DE" w14:textId="6D8976D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1E886" w14:textId="1013978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D26D64" w14:textId="28DBB74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048E58" w14:textId="1A9BB09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FDA65" w14:textId="3950561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AF665" w14:textId="3AA9C4C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ACB10" w14:textId="54C08A6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814258" w14:textId="433ED33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372F8" w14:textId="3B91F56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316A9" w14:textId="4F10540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11AF1D" w14:textId="49F5D682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7D1452" w14:textId="7D53C74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47E315" w14:textId="34C15F9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F0FD9" w14:textId="7CB4B9C6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162DF8" w14:textId="2497EF2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1F1B63" w14:textId="4DDD5BC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2C7A4D" w14:textId="3EBBFE7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454C9" w14:textId="505AD86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64DF0" w14:textId="6848EC0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F88E5" w14:textId="78C4477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1856D" w14:textId="7777777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</w:tr>
      <w:tr w:rsidR="004E53BC" w:rsidRPr="004E53BC" w14:paraId="0850BC6B" w14:textId="3AF2D1DB" w:rsidTr="00D2220D">
        <w:trPr>
          <w:trHeight w:val="50"/>
        </w:trPr>
        <w:tc>
          <w:tcPr>
            <w:tcW w:w="345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E661923" w14:textId="3F2A6583" w:rsidR="00AF7FFE" w:rsidRPr="004E53BC" w:rsidRDefault="00AF7FFE" w:rsidP="00AF7FFE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Unaccounted confounding factors present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742CB74" w14:textId="4DA1CA0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C8B1CAC" w14:textId="52D19044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35E8AFF" w14:textId="4C98735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75F56F0" w14:textId="519524D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384A0B3" w14:textId="468AB02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FED1C83" w14:textId="60BB7BA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3E72C62" w14:textId="7BD5B0D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31B69CBB" w14:textId="159A1A14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A6B3A54" w14:textId="631B847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45320AE" w14:textId="568D00F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CAA9AD9" w14:textId="1EDB0B74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DE4ED1F" w14:textId="280E6E4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A12E59F" w14:textId="7DF93EA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923129C" w14:textId="4B77B2C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1020B9A" w14:textId="4E81804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8C7ECEB" w14:textId="2CDF63B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A004A90" w14:textId="03CFDFC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3B1F0488" w14:textId="2DEE4CA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76A4D3D" w14:textId="3D6A893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EA6437D" w14:textId="6D5CAD1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0EBCD26" w14:textId="6585875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C2FBD6C" w14:textId="3018C28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BF3E032" w14:textId="7777777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</w:tr>
      <w:tr w:rsidR="004E53BC" w:rsidRPr="004E53BC" w14:paraId="6FDA3B58" w14:textId="3B1FD439" w:rsidTr="00D2220D">
        <w:trPr>
          <w:trHeight w:val="50"/>
        </w:trPr>
        <w:tc>
          <w:tcPr>
            <w:tcW w:w="345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244F2C7E" w14:textId="60BDF550" w:rsidR="00AF7FFE" w:rsidRPr="004E53BC" w:rsidRDefault="00AF7FFE" w:rsidP="00AF7FFE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fr-FR"/>
              </w:rPr>
              <w:t>Descriptive cross-sectional stud</w:t>
            </w:r>
          </w:p>
        </w:tc>
        <w:tc>
          <w:tcPr>
            <w:tcW w:w="45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0C6A94C7" w14:textId="01EDA9C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[34]</w:t>
            </w: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681657AC" w14:textId="1596AAD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[53]</w:t>
            </w: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4B5B7F22" w14:textId="5025678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[59]</w:t>
            </w: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0BE9ED9D" w14:textId="460294D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[61]</w:t>
            </w: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3E9514D" w14:textId="674DBF1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E7E108A" w14:textId="6215A86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6C40DCE6" w14:textId="566BBEA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47BE1BB2" w14:textId="669E918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4BC36326" w14:textId="45A78C4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3372FB54" w14:textId="7EA99B9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44D2AA48" w14:textId="14198E4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1B0ACBF1" w14:textId="480361F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5DE96430" w14:textId="3269AC7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2A701C75" w14:textId="51FFD05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5779F940" w14:textId="318DDD5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002003F9" w14:textId="1683C06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5BCC844" w14:textId="08D8CC3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328C31CF" w14:textId="6839354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02E8B0E3" w14:textId="2FFDB16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22646849" w14:textId="6421E204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32745176" w14:textId="5B77EA4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BA21ED9" w14:textId="3129FA4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5556104B" w14:textId="7777777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</w:tr>
      <w:tr w:rsidR="004E53BC" w:rsidRPr="004E53BC" w14:paraId="6F118638" w14:textId="3529C114" w:rsidTr="00D2220D">
        <w:trPr>
          <w:trHeight w:val="50"/>
        </w:trPr>
        <w:tc>
          <w:tcPr>
            <w:tcW w:w="345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BD6E951" w14:textId="5CE191F7" w:rsidR="00AF7FFE" w:rsidRPr="004E53BC" w:rsidRDefault="00AF7FFE" w:rsidP="00AF7FFE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Clear aim addressed</w:t>
            </w:r>
          </w:p>
        </w:tc>
        <w:tc>
          <w:tcPr>
            <w:tcW w:w="4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EC1777B" w14:textId="6C13F4C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65E7D09" w14:textId="54A29B36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546B1A5" w14:textId="7D29388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A6F8FEB" w14:textId="3169E7E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5751957" w14:textId="1895445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7288FAE" w14:textId="58E0DC6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AA78F9B" w14:textId="454D725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AEDD7E3" w14:textId="0F6757F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9CD5395" w14:textId="63395E9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35B2819" w14:textId="21BF7A8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CE48DCC" w14:textId="5D208354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794BB42" w14:textId="60DB6CA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45F5E16" w14:textId="083EAD8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F1D1D46" w14:textId="5DB56E8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CEF6B7D" w14:textId="2A00788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35D5B05" w14:textId="7D5BFC6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A0ACBB7" w14:textId="674529B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B9CF5B6" w14:textId="665BC7B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D5755D4" w14:textId="475FA72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316B394" w14:textId="33D6AA7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87BFED7" w14:textId="010189F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DCE2C28" w14:textId="3365EE84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1C7FB38" w14:textId="7777777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</w:tr>
      <w:tr w:rsidR="004E53BC" w:rsidRPr="004E53BC" w14:paraId="5A1404D3" w14:textId="56E742AA" w:rsidTr="00D2220D">
        <w:trPr>
          <w:trHeight w:val="50"/>
        </w:trPr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A423E7" w14:textId="68F9C027" w:rsidR="00AF7FFE" w:rsidRPr="004E53BC" w:rsidRDefault="00AF7FFE" w:rsidP="00AF7FFE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Methods appropriate for research question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21608" w14:textId="46F1B154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722B3E" w14:textId="412CB064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8147C" w14:textId="6A77D41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C04562" w14:textId="1210D93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532DF" w14:textId="2C71CCA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DA2CBA" w14:textId="3859ECF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C76257" w14:textId="7A1CEDC2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D97A8" w14:textId="593CE91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8DAED" w14:textId="017FF8E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D3448A" w14:textId="650C453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DA53A0" w14:textId="1B1E273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23F3A0" w14:textId="4720B55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C795A" w14:textId="4FE0C64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D9877" w14:textId="29A9285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50E7A" w14:textId="4AF8E9C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701962" w14:textId="17FB735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EECD7B" w14:textId="0F79B06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510A9D" w14:textId="3B3629C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CAEA80" w14:textId="0F8B1FD6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DEC31" w14:textId="2A847D62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15CAB" w14:textId="08F40F5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6B0F22" w14:textId="77EC637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84841E" w14:textId="7777777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</w:tr>
      <w:tr w:rsidR="004E53BC" w:rsidRPr="004E53BC" w14:paraId="2F89BC14" w14:textId="60C534B0" w:rsidTr="00D2220D">
        <w:trPr>
          <w:trHeight w:val="50"/>
        </w:trPr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EF9E10" w14:textId="4F59FE30" w:rsidR="00AF7FFE" w:rsidRPr="004E53BC" w:rsidRDefault="00AF7FFE" w:rsidP="00AF7FFE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Sample representative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8FD276" w14:textId="2B6AD34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41E889" w14:textId="3C38F82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4BD7B" w14:textId="7094DF6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561CD" w14:textId="1A4C9B6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236CD" w14:textId="6E0651A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0EF8D4" w14:textId="2FDD7F1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BC6E08" w14:textId="46F2C226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E849C" w14:textId="4C14598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9AD9DC" w14:textId="5E2FCFA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A9151" w14:textId="0E837E8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FE8C0" w14:textId="39F960F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168B4" w14:textId="6EC70CB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C9EA6" w14:textId="67462CC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87227B" w14:textId="174847F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14BE6A" w14:textId="523EDBE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D0BC4" w14:textId="1F891C7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25F8F3" w14:textId="498A9B8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A9558" w14:textId="0F4DB50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517C2F" w14:textId="2B1119E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4F3CDF" w14:textId="7E92F86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E428E" w14:textId="495AD2A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B18067" w14:textId="293CF70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992CF" w14:textId="7777777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</w:tr>
      <w:tr w:rsidR="004E53BC" w:rsidRPr="004E53BC" w14:paraId="4E22279C" w14:textId="2BAC7AD1" w:rsidTr="00D2220D">
        <w:trPr>
          <w:trHeight w:val="50"/>
        </w:trPr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4E74D" w14:textId="22EBC63B" w:rsidR="00AF7FFE" w:rsidRPr="004E53BC" w:rsidRDefault="00AF7FFE" w:rsidP="00AF7FFE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Measurements accurate and valid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FA3077" w14:textId="07F2EF2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8FDE3" w14:textId="0DCE57A2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61248E" w14:textId="4004A3D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737E00" w14:textId="0D0F301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8B1DC" w14:textId="27CC820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D111E" w14:textId="55DD4A5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C0ADB3" w14:textId="5B6CD2B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9A9FD" w14:textId="2ED613C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D9DC3F" w14:textId="587240B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A1D86" w14:textId="00A4C9A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F3A59" w14:textId="4375AE3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AB492" w14:textId="5FD0FBF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35B38B" w14:textId="248A65A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920BD" w14:textId="585F25B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3A7161" w14:textId="6B42A24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2D63E5" w14:textId="38D9DE8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8C615C" w14:textId="09393ED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57839" w14:textId="52CC595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966B6" w14:textId="78E02B2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CF9EC4" w14:textId="3C160A64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BF57A3" w14:textId="46DF190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69289A" w14:textId="43AC081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D8AAAA" w14:textId="7777777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</w:tr>
      <w:tr w:rsidR="004E53BC" w:rsidRPr="004E53BC" w14:paraId="0892AA6F" w14:textId="2A5E5032" w:rsidTr="00D2220D">
        <w:trPr>
          <w:trHeight w:val="50"/>
        </w:trPr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BE59D" w14:textId="5CCDEEE9" w:rsidR="00AF7FFE" w:rsidRPr="004E53BC" w:rsidRDefault="00AF7FFE" w:rsidP="00AF7FFE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Data collection method appropriate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48297" w14:textId="1AB50E9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B0F38" w14:textId="2EFE8D94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AD81F" w14:textId="768A39D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06C9AC" w14:textId="2FDA979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E6385" w14:textId="0FC7736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D7161" w14:textId="224C13C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89F5D" w14:textId="53E6AD26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B47136" w14:textId="2BD49D0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FDF5D" w14:textId="036B0BE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749AD" w14:textId="5CE3340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B9F0C6" w14:textId="5D3B5C7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55AEC" w14:textId="334E5FB2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3F355" w14:textId="549E3D5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03078E" w14:textId="0835B6D6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B45B94" w14:textId="5449D87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456E45" w14:textId="721C60A4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4E0AE" w14:textId="0C5E509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1D3A87" w14:textId="187FB87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A451D" w14:textId="60420DE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DF061D" w14:textId="7C06196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E5186B" w14:textId="730AD01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2F85B" w14:textId="7C91D6A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D8CB0B" w14:textId="7777777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</w:tr>
      <w:tr w:rsidR="004E53BC" w:rsidRPr="004E53BC" w14:paraId="1F8D207C" w14:textId="06793B45" w:rsidTr="00D2220D">
        <w:trPr>
          <w:trHeight w:val="50"/>
        </w:trPr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D46D07" w14:textId="66084704" w:rsidR="00AF7FFE" w:rsidRPr="004E53BC" w:rsidRDefault="00AF7FFE" w:rsidP="00AF7FFE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Participant number large enough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749F6" w14:textId="6FF77B6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56820" w14:textId="04466462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4A83B5" w14:textId="1B85B32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F5D7AB" w14:textId="7337D2A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91F9B" w14:textId="1D33834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03B4D6" w14:textId="665CDD0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001797" w14:textId="744389A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66949" w14:textId="78265E64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069F34" w14:textId="71680BB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B86000" w14:textId="7A38BF0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4C03E" w14:textId="34B242C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6F44E" w14:textId="5856D636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BD3A56" w14:textId="439E01C6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DAC46F" w14:textId="058AB13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E8238" w14:textId="7F45ABB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0B3AE" w14:textId="332A1B1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F9963" w14:textId="17A40B42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13960" w14:textId="5FBC748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74B1D3" w14:textId="395B296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4D748" w14:textId="520A2D32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E1B6CC" w14:textId="06FA39B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0E40D" w14:textId="4CE680A2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390D7" w14:textId="7777777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</w:tr>
      <w:tr w:rsidR="004E53BC" w:rsidRPr="004E53BC" w14:paraId="230D97FD" w14:textId="79CE8EC0" w:rsidTr="00D2220D">
        <w:trPr>
          <w:trHeight w:val="50"/>
        </w:trPr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356275" w14:textId="6897D877" w:rsidR="00AF7FFE" w:rsidRPr="004E53BC" w:rsidRDefault="00AF7FFE" w:rsidP="00AF7FFE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Results correct presented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0EF659" w14:textId="3F998D4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9EFA6B" w14:textId="00CD248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86C389" w14:textId="58FEF2B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9B18CD" w14:textId="47B1F54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D3849" w14:textId="1A90F35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33C102" w14:textId="745E35A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C08D90" w14:textId="4F3D5D5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5EFA5" w14:textId="6595E00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465F8" w14:textId="0851EE7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60EDE9" w14:textId="0F16785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3583E" w14:textId="7D47B112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FD4F8" w14:textId="322FD03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B137C1" w14:textId="48C712F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9CFC6" w14:textId="5A73C74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C90DE" w14:textId="19AEAE84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FFA350" w14:textId="51B68D0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9D37F" w14:textId="3209BF6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BE34FC" w14:textId="463C6134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E6D088" w14:textId="3C12FE9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3B108" w14:textId="76D6E39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3E2E4" w14:textId="2B43B42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12AB6" w14:textId="0B2E88D4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052C4F" w14:textId="7777777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</w:tr>
      <w:tr w:rsidR="004E53BC" w:rsidRPr="004E53BC" w14:paraId="21698800" w14:textId="3EC80699" w:rsidTr="00D2220D">
        <w:trPr>
          <w:trHeight w:val="50"/>
        </w:trPr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8FDAF6" w14:textId="7F0AF88F" w:rsidR="00AF7FFE" w:rsidRPr="004E53BC" w:rsidRDefault="00AF7FFE" w:rsidP="00AF7FFE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Analysis correct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FD69F" w14:textId="111B7CD6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E51D5C" w14:textId="6690E1A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5D44CC" w14:textId="5F2CA6B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4517E" w14:textId="4F03BFE6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U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2F7494" w14:textId="5DAE1BD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34D6D2" w14:textId="10A522A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D1DF4" w14:textId="5C8025B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705F6" w14:textId="1303B46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C5129" w14:textId="1237716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1B0CF3" w14:textId="6598C14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FC12DF" w14:textId="1B93CC8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590E0" w14:textId="6B6D3E4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719EC" w14:textId="7E09E0E4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4697F6" w14:textId="77B4A0B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84CEC7" w14:textId="3F54C642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2FE94F" w14:textId="0B5E7A4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0407A" w14:textId="7C28FAF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438F1" w14:textId="17E36D2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A2C256" w14:textId="7F03759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741E3B" w14:textId="2DDACAC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AC124E" w14:textId="0E8B70D4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4E4D4" w14:textId="2E640F4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EF159" w14:textId="7777777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</w:tr>
      <w:tr w:rsidR="004E53BC" w:rsidRPr="004E53BC" w14:paraId="6188579B" w14:textId="36E7B001" w:rsidTr="00D2220D">
        <w:trPr>
          <w:trHeight w:val="50"/>
        </w:trPr>
        <w:tc>
          <w:tcPr>
            <w:tcW w:w="345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3F30EC90" w14:textId="055F775C" w:rsidR="00AF7FFE" w:rsidRPr="004E53BC" w:rsidRDefault="00AF7FFE" w:rsidP="00AF7FFE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Findings clearly stated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2F02355" w14:textId="5DE5AE1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11B1C5B" w14:textId="4F54E33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7669AFF" w14:textId="069E025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38516277" w14:textId="76CD588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B440835" w14:textId="4DFD42B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377E0BE7" w14:textId="79981AA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0BE6B40" w14:textId="7522149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4BAFA5F" w14:textId="2DE2CC2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4B02DBA" w14:textId="4C7CA46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8EEA132" w14:textId="15024F7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02B3D24" w14:textId="78CC83F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A42C180" w14:textId="596CDB7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260E92D" w14:textId="5C93B99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B3623F3" w14:textId="44FA537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82B3BE0" w14:textId="594084D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CD395AE" w14:textId="7BFD86D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717FD41" w14:textId="08165BF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122CA92" w14:textId="581635B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F5F8A9E" w14:textId="7CC949D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140B2C8" w14:textId="280628F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CEC3360" w14:textId="7FB86D2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352D20E4" w14:textId="1747148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0D5B65A" w14:textId="7777777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</w:tr>
      <w:tr w:rsidR="004E53BC" w:rsidRPr="004E53BC" w14:paraId="783B19B1" w14:textId="53E9409B" w:rsidTr="00D2220D">
        <w:trPr>
          <w:trHeight w:val="50"/>
        </w:trPr>
        <w:tc>
          <w:tcPr>
            <w:tcW w:w="345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1C58FBD6" w14:textId="0CB803F8" w:rsidR="00AF7FFE" w:rsidRPr="004E53BC" w:rsidRDefault="00AF7FFE" w:rsidP="00AF7FFE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fr-FR"/>
              </w:rPr>
              <w:t>Mixed-methods studies</w:t>
            </w:r>
          </w:p>
        </w:tc>
        <w:tc>
          <w:tcPr>
            <w:tcW w:w="45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2A0C832F" w14:textId="0CB9BB0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[3]</w:t>
            </w: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236B67EF" w14:textId="4C49E79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[4]</w:t>
            </w: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5704CBB7" w14:textId="4A4788F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[55]</w:t>
            </w: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6F0D2218" w14:textId="355D58A6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[63]</w:t>
            </w: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63995FCD" w14:textId="57F8C7F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598CE027" w14:textId="74E0325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38B49A8D" w14:textId="799B655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251082C5" w14:textId="54255ED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63F619D4" w14:textId="7424063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17EDBFB1" w14:textId="45D6FEB4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6AA37EB" w14:textId="55AAE3B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2918F737" w14:textId="55D565A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6B796520" w14:textId="5E060C76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3948BA8B" w14:textId="6ADE413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99BF2E8" w14:textId="070DD8F4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05D1A8BD" w14:textId="3DA4E2C2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3B526629" w14:textId="3C222AD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377EB98D" w14:textId="1E5B9AE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6F98D0E3" w14:textId="3EC21A7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4420CE03" w14:textId="5F5589E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1FE8597F" w14:textId="0A178A4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62F8B2CC" w14:textId="2C7BAEA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5389D57F" w14:textId="7777777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</w:tr>
      <w:tr w:rsidR="004E53BC" w:rsidRPr="004E53BC" w14:paraId="2BAEE55D" w14:textId="2C37DD0F" w:rsidTr="00D2220D">
        <w:trPr>
          <w:trHeight w:val="50"/>
        </w:trPr>
        <w:tc>
          <w:tcPr>
            <w:tcW w:w="345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E5586E7" w14:textId="30D5A23B" w:rsidR="00AF7FFE" w:rsidRPr="004E53BC" w:rsidRDefault="00AF7FFE" w:rsidP="00AF7FFE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Qualitative objective present</w:t>
            </w:r>
          </w:p>
        </w:tc>
        <w:tc>
          <w:tcPr>
            <w:tcW w:w="4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25896DA" w14:textId="591E9CA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6DDEE79" w14:textId="066C0C3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567A4F6" w14:textId="7A1E064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8A6F41B" w14:textId="6CE4B42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35516A5" w14:textId="4853DC04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7C12E17" w14:textId="567457A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2287BFF" w14:textId="0C800EB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688F623" w14:textId="0399E666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EE73A52" w14:textId="057577F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B2C945D" w14:textId="7349BD1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4477530" w14:textId="16DF9A3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D34EAFC" w14:textId="7B303AA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CFAD88F" w14:textId="3DD0C57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76DB6B9" w14:textId="2B295DA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C312DDD" w14:textId="36293F4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100F7B7" w14:textId="6EC2A49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627F571" w14:textId="5743041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6708D82" w14:textId="63260F5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5BD3D1D" w14:textId="13A11A0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16C8764" w14:textId="5492907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A8FFD33" w14:textId="398C2B7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CA90461" w14:textId="2FBE174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578448F" w14:textId="7777777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</w:tr>
      <w:tr w:rsidR="004E53BC" w:rsidRPr="004E53BC" w14:paraId="78613140" w14:textId="04E552DB" w:rsidTr="00D2220D">
        <w:trPr>
          <w:trHeight w:val="50"/>
        </w:trPr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2C796" w14:textId="1E81E8C5" w:rsidR="00AF7FFE" w:rsidRPr="004E53BC" w:rsidRDefault="00AF7FFE" w:rsidP="00AF7FFE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Design/methods appropriate for research question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F67E2" w14:textId="1CDF2F1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F3391" w14:textId="391DEB0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5D91F6" w14:textId="4BCF5B4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1C3286" w14:textId="6CEE129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9ED80" w14:textId="7DA9051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475CB9" w14:textId="7465BA4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B7ADE" w14:textId="3911F74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6C032" w14:textId="2629AE2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F3FC3" w14:textId="4F574C4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91C98" w14:textId="37B5537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453022" w14:textId="18447FD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BA59B" w14:textId="4467556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82616D" w14:textId="42277D3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44A70" w14:textId="6E52E0A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F7304" w14:textId="7707C3E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6EDF1C" w14:textId="45B95E9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1525E" w14:textId="5D2C100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B904D" w14:textId="05FFD2A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B5997A" w14:textId="46F17D9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59915D" w14:textId="17DE3C22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CD18B6" w14:textId="4B92D74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007DF" w14:textId="70F1516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AD750" w14:textId="7777777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</w:tr>
      <w:tr w:rsidR="004E53BC" w:rsidRPr="004E53BC" w14:paraId="2AA3209F" w14:textId="0D2F7D80" w:rsidTr="00D2220D">
        <w:trPr>
          <w:trHeight w:val="50"/>
        </w:trPr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4E8D4" w14:textId="33E84961" w:rsidR="00AF7FFE" w:rsidRPr="004E53BC" w:rsidRDefault="00AF7FFE" w:rsidP="00AF7FFE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Context described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64DDF1" w14:textId="044C8D4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48E09" w14:textId="07D526B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8427D" w14:textId="173B750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7E0A7" w14:textId="5F06588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2E23EA" w14:textId="0DEA06E2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E98F9" w14:textId="340DBBC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6EA25" w14:textId="29BCCC1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ACA03" w14:textId="5B7568E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B2A56" w14:textId="7AD82E0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F5A6B" w14:textId="754E05A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A1C91" w14:textId="07FAC39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2D426" w14:textId="385453A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8C074A" w14:textId="740D2A76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ADC3BF" w14:textId="30E09A4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3535CD" w14:textId="59D8A7E4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4BA04" w14:textId="159C5352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B2F4C6" w14:textId="7E7232D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05D52" w14:textId="5F01CA1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95FEB" w14:textId="6E8BA546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0CDEAC" w14:textId="28CDAED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CAC4F8" w14:textId="162A7D12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E6331" w14:textId="7B39E9C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27C9D7" w14:textId="7777777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</w:tr>
      <w:tr w:rsidR="004E53BC" w:rsidRPr="004E53BC" w14:paraId="3A3EFC78" w14:textId="5EEA1D0A" w:rsidTr="00D2220D">
        <w:trPr>
          <w:trHeight w:val="50"/>
        </w:trPr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BBEE0" w14:textId="21F600B0" w:rsidR="00AF7FFE" w:rsidRPr="004E53BC" w:rsidRDefault="00AF7FFE" w:rsidP="00AF7FFE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Participants described &amp; sample justified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165EC9" w14:textId="117E0C1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34D12E" w14:textId="2BA326F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CA18C0" w14:textId="2D1AFD0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2A09D" w14:textId="7F69652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7A80C" w14:textId="5A306812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07C923" w14:textId="18A056D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57190" w14:textId="3E6F6F26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9D973C" w14:textId="3591611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8E930E" w14:textId="65D4BE8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47B59" w14:textId="71D40346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7A739" w14:textId="45AC826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35415" w14:textId="02C6939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CFFC6" w14:textId="2B31833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093D5" w14:textId="1E0065C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D04AF" w14:textId="103B622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61E96C" w14:textId="795DB81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21E122" w14:textId="7C3124E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D7767" w14:textId="06654C04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FE110B" w14:textId="6C190C6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17E3D" w14:textId="63A1B73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0B57A" w14:textId="43C7631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8A4ECF" w14:textId="38F34F2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6DA84" w14:textId="7777777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</w:tr>
      <w:tr w:rsidR="004E53BC" w:rsidRPr="004E53BC" w14:paraId="75C952D3" w14:textId="157C5751" w:rsidTr="00D2220D">
        <w:trPr>
          <w:trHeight w:val="50"/>
        </w:trPr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4E613" w14:textId="47987D7B" w:rsidR="00AF7FFE" w:rsidRPr="004E53BC" w:rsidRDefault="00AF7FFE" w:rsidP="00AF7FFE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Qual data collection &amp; analysis described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B611B" w14:textId="0959ABA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8767B" w14:textId="501B31D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D3B0D" w14:textId="3E5498F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5D168" w14:textId="4E7E1A7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A310B" w14:textId="2F7ED616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C76CE" w14:textId="3A06BC9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4E7F2D" w14:textId="49BC36B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29C06E" w14:textId="7422777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FEA2F" w14:textId="11BFA50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FE1AD" w14:textId="11AC7F64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63B85" w14:textId="5ACCC07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0F029" w14:textId="0176FA2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B62CE" w14:textId="3A3D7C9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0FFD31" w14:textId="74FD142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6026E" w14:textId="4FA4384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2B6D65" w14:textId="4059607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632144" w14:textId="3B44819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8C27A" w14:textId="69C6D19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47322" w14:textId="71DA75D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2A2AFA" w14:textId="26E0B3F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C9405" w14:textId="2CC4C0E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A808C" w14:textId="0CAF0482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29714C" w14:textId="7777777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</w:tr>
      <w:tr w:rsidR="004E53BC" w:rsidRPr="004E53BC" w14:paraId="7ACC896F" w14:textId="3616C520" w:rsidTr="00D2220D">
        <w:trPr>
          <w:trHeight w:val="50"/>
        </w:trPr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477CC0" w14:textId="4A5078A0" w:rsidR="00AF7FFE" w:rsidRPr="004E53BC" w:rsidRDefault="00AF7FFE" w:rsidP="00AF7FFE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Researcher’s reflexivity described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9D567" w14:textId="56CA5166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D2857" w14:textId="2AA18DC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D7A22C" w14:textId="12C9997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8FF978" w14:textId="5B1203B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D615A" w14:textId="27DC46A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240382" w14:textId="4D49EB7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9CA14C" w14:textId="2BB692A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30BE1" w14:textId="0371C4E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763480" w14:textId="5CC7DDC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938466" w14:textId="0EE7D22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9573D" w14:textId="2281AB4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91BA4A" w14:textId="0906495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60A78F" w14:textId="476A502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144957" w14:textId="660A40B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12C73B" w14:textId="0271353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A6187" w14:textId="102809F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09069" w14:textId="73108DB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4F9B3" w14:textId="74FFE2E6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B8F0B" w14:textId="5079B3D6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C3749" w14:textId="49A18A8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821DA2" w14:textId="53BF7B5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788A1E" w14:textId="61D73E6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54035" w14:textId="7777777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</w:tr>
      <w:tr w:rsidR="004E53BC" w:rsidRPr="004E53BC" w14:paraId="1279172D" w14:textId="51CA3FBA" w:rsidTr="00D2220D">
        <w:trPr>
          <w:trHeight w:val="50"/>
        </w:trPr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8876AB" w14:textId="7D429A05" w:rsidR="00AF7FFE" w:rsidRPr="004E53BC" w:rsidRDefault="00AF7FFE" w:rsidP="00AF7FFE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Quant sampling &amp; sample appropriate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D3DCF" w14:textId="5D262D6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U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0BAB6" w14:textId="1CA85D5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U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9F0CE" w14:textId="021106A2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808DFB" w14:textId="6238214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9738E3" w14:textId="4D49E0D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36A07" w14:textId="70F39FE4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F41DE5" w14:textId="7EA73D9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2602D" w14:textId="19E4BB5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66C602" w14:textId="763BAC0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5222FD" w14:textId="47C908E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0F9ED" w14:textId="2D4B2834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AABFB5" w14:textId="1FD4B2E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03D052" w14:textId="75A485B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22FC9" w14:textId="4108E9F2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0442DE" w14:textId="414E62D4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F91E9" w14:textId="4A720A5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0A609" w14:textId="581C582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8B507A" w14:textId="6BA0D38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FF33D" w14:textId="3C1C2384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14B1FD" w14:textId="4EBB6F76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6AB54" w14:textId="4811D492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64904" w14:textId="2FB7A16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5B6B68" w14:textId="7777777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</w:tr>
      <w:tr w:rsidR="004E53BC" w:rsidRPr="004E53BC" w14:paraId="4B36F615" w14:textId="11A5CC0A" w:rsidTr="00D2220D">
        <w:trPr>
          <w:trHeight w:val="50"/>
        </w:trPr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8364E" w14:textId="109A9D2F" w:rsidR="00AF7FFE" w:rsidRPr="004E53BC" w:rsidRDefault="00AF7FFE" w:rsidP="00AF7FFE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Justification of measurements (validity)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884E77" w14:textId="1E61BC5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6F6AD" w14:textId="2683701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E7A9F" w14:textId="1B70AA7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37D456" w14:textId="4C48EF06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B274E" w14:textId="722D1A7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162208" w14:textId="54FC67F6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B7A5B" w14:textId="45377F2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AAA276" w14:textId="0E2BCED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62E8D" w14:textId="0F709902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22F4E9" w14:textId="2FC6F08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09EC3" w14:textId="6515246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19911" w14:textId="7AE0CC0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58D19F" w14:textId="088950E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9D321" w14:textId="435B806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128FA" w14:textId="5B602AE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3B60C" w14:textId="0285F12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5D87A4" w14:textId="1D3D702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83966" w14:textId="2C4E6AA2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8590A7" w14:textId="619B23C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A637E" w14:textId="041317D2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20D8C" w14:textId="07FD25A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9C688" w14:textId="24D78BF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5ACDBD" w14:textId="7777777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</w:tr>
      <w:tr w:rsidR="004E53BC" w:rsidRPr="004E53BC" w14:paraId="5BA45C51" w14:textId="015B396F" w:rsidTr="00D2220D">
        <w:trPr>
          <w:trHeight w:val="50"/>
        </w:trPr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6A51C" w14:textId="67714222" w:rsidR="00AF7FFE" w:rsidRPr="004E53BC" w:rsidRDefault="00AF7FFE" w:rsidP="00AF7FFE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Confounding variables controlled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8E20A" w14:textId="250697D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399D9C" w14:textId="08FAF03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4FC1A3" w14:textId="1DDE25C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A960A" w14:textId="6E5D0FA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B11DB" w14:textId="1CA0520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A7D31" w14:textId="2DC5E99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44923E" w14:textId="55247A7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664D6C" w14:textId="6A81C3E2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238E6" w14:textId="462786A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CB28B" w14:textId="4E34CA5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C5C760" w14:textId="131A78E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F9EAF0" w14:textId="3BD74D8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A3B0E" w14:textId="4D89F146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5574BD" w14:textId="726E861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73FA97" w14:textId="78056736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FAF60" w14:textId="610DE76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9A451" w14:textId="7E6BC13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41778" w14:textId="3A2980A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4AA7C" w14:textId="117EC91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CCBB3" w14:textId="7E0B4DC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F90741" w14:textId="5EE79AD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99DAD" w14:textId="416EAD3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61DD5" w14:textId="7777777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</w:tr>
      <w:tr w:rsidR="004E53BC" w:rsidRPr="004E53BC" w14:paraId="6804ECFC" w14:textId="40EF6318" w:rsidTr="00D2220D">
        <w:trPr>
          <w:trHeight w:val="50"/>
        </w:trPr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F285B" w14:textId="30DD776B" w:rsidR="00AF7FFE" w:rsidRPr="004E53BC" w:rsidRDefault="00AF7FFE" w:rsidP="00AF7FFE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Mixed-methods design justified by authors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C20D8" w14:textId="032F3066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2DCB3E" w14:textId="446076B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3748F" w14:textId="43B75D7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AD4A3" w14:textId="6C8A83C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956E58" w14:textId="5BACF97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8AE97" w14:textId="5862A6F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9E849" w14:textId="3D21C4D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9B5C80" w14:textId="54AAFF8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EC540" w14:textId="70B5196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B965B" w14:textId="398DC79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601235" w14:textId="0B7A780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858852" w14:textId="377E827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EB90D" w14:textId="71B6D13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86A30" w14:textId="2A584BB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2C335A" w14:textId="236C1C5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B2203B" w14:textId="1561635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0BA3FF" w14:textId="4E57B47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0B52EC" w14:textId="6F6197D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EF114" w14:textId="7A353A52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61064" w14:textId="37FD180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2BD77" w14:textId="2F8F93C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4AF28" w14:textId="65981962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6B777" w14:textId="7777777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</w:tr>
      <w:tr w:rsidR="004E53BC" w:rsidRPr="004E53BC" w14:paraId="1EF56AB0" w14:textId="74BEC3FB" w:rsidTr="00D2220D">
        <w:trPr>
          <w:trHeight w:val="50"/>
        </w:trPr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33417E" w14:textId="6BA5B618" w:rsidR="00AF7FFE" w:rsidRPr="004E53BC" w:rsidRDefault="00AF7FFE" w:rsidP="00AF7FFE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Combination of qual &amp; quant data collection &amp; analysis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646EA4" w14:textId="18EEAE22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20174" w14:textId="179B086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5CB85" w14:textId="319EE84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2FF1B9" w14:textId="3842E6B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6EB81E" w14:textId="4F3378E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3296BF" w14:textId="4B1712A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4FCB0" w14:textId="3D9EABD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4340C2" w14:textId="5FF1173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A9B44A" w14:textId="5938989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1B7EFB" w14:textId="1051D01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3EBFB" w14:textId="78A41DE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400D9C" w14:textId="7FA7423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29136" w14:textId="56CB7B2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A73946" w14:textId="04EDF95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01D234" w14:textId="5D5E747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E385F" w14:textId="3EBAF97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DF8383" w14:textId="6D8B2E5B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EA0047" w14:textId="6F9F35C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7184B7" w14:textId="387920B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CC302" w14:textId="1DC3326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A9F54" w14:textId="794F9BE6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99B755" w14:textId="44FB312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783EA4" w14:textId="7777777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</w:tr>
      <w:tr w:rsidR="004E53BC" w:rsidRPr="004E53BC" w14:paraId="469331D9" w14:textId="7B711862" w:rsidTr="00D2220D">
        <w:trPr>
          <w:trHeight w:val="50"/>
        </w:trPr>
        <w:tc>
          <w:tcPr>
            <w:tcW w:w="345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A09A02B" w14:textId="4C735425" w:rsidR="00AF7FFE" w:rsidRPr="004E53BC" w:rsidRDefault="00AF7FFE" w:rsidP="00AF7FFE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Integration qual &amp; quant results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E524E50" w14:textId="79997695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73EE403" w14:textId="0F67214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0FE24F5" w14:textId="0273561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C7AD439" w14:textId="1DBB636A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904B790" w14:textId="330A17A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8A761E6" w14:textId="67C6071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46ED493" w14:textId="2ECDCFB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16E857A" w14:textId="232EC60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E8946CD" w14:textId="0E18332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1BCD470" w14:textId="627646DC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29B71B7" w14:textId="78E34436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95AD123" w14:textId="01A0D86D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EF14D1B" w14:textId="4F570B56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93EC2E0" w14:textId="040996F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F0272E8" w14:textId="294CFAD0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52C837B" w14:textId="2EE9EBA9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B5AC0E0" w14:textId="784549C8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5F06FD3" w14:textId="1EC51F9E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B542639" w14:textId="411962CF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42A069C" w14:textId="71FD3E83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B036ADE" w14:textId="307218B1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ECF7EBA" w14:textId="0DDF4FC2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31B182D" w14:textId="77777777" w:rsidR="00AF7FFE" w:rsidRPr="004E53BC" w:rsidRDefault="00AF7FFE" w:rsidP="00AF7FF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</w:p>
        </w:tc>
      </w:tr>
      <w:tr w:rsidR="004E53BC" w:rsidRPr="004E53BC" w14:paraId="66B77823" w14:textId="77777777" w:rsidTr="00D2220D">
        <w:trPr>
          <w:trHeight w:val="50"/>
        </w:trPr>
        <w:tc>
          <w:tcPr>
            <w:tcW w:w="13831" w:type="dxa"/>
            <w:gridSpan w:val="2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0E044AC" w14:textId="661186DA" w:rsidR="0080408C" w:rsidRPr="004E53BC" w:rsidRDefault="0080408C" w:rsidP="0080408C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+ = yes; - = no; U = unclear; NA = Criterion not applicable because of descriptive design;</w:t>
            </w:r>
            <w:r w:rsidR="00D2220D"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 xml:space="preserve"> </w:t>
            </w:r>
            <w:r w:rsidRPr="004E53B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  <w:t>* 60% was chosen based on recommendations in the literature</w:t>
            </w:r>
          </w:p>
        </w:tc>
      </w:tr>
    </w:tbl>
    <w:p w14:paraId="29C4CB20" w14:textId="77777777" w:rsidR="0026252A" w:rsidRPr="004E53BC" w:rsidRDefault="0026252A" w:rsidP="005D4998">
      <w:pPr>
        <w:rPr>
          <w:lang w:val="en-US"/>
        </w:rPr>
      </w:pPr>
    </w:p>
    <w:sectPr w:rsidR="0026252A" w:rsidRPr="004E53BC" w:rsidSect="00E845E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110"/>
    <w:rsid w:val="00024F0F"/>
    <w:rsid w:val="00034B7A"/>
    <w:rsid w:val="000779B6"/>
    <w:rsid w:val="000877A7"/>
    <w:rsid w:val="000C5BE4"/>
    <w:rsid w:val="000C7A96"/>
    <w:rsid w:val="000D77AF"/>
    <w:rsid w:val="00103D82"/>
    <w:rsid w:val="001A7EBA"/>
    <w:rsid w:val="001B0479"/>
    <w:rsid w:val="001B6E6F"/>
    <w:rsid w:val="001D22AA"/>
    <w:rsid w:val="001F25FA"/>
    <w:rsid w:val="0026252A"/>
    <w:rsid w:val="002874DA"/>
    <w:rsid w:val="002923B0"/>
    <w:rsid w:val="002C3270"/>
    <w:rsid w:val="00311268"/>
    <w:rsid w:val="003632D1"/>
    <w:rsid w:val="003A3A87"/>
    <w:rsid w:val="003A4290"/>
    <w:rsid w:val="003B2188"/>
    <w:rsid w:val="003F66FD"/>
    <w:rsid w:val="00441D33"/>
    <w:rsid w:val="00470B85"/>
    <w:rsid w:val="00484AA1"/>
    <w:rsid w:val="004B4869"/>
    <w:rsid w:val="004D45FA"/>
    <w:rsid w:val="004E53BC"/>
    <w:rsid w:val="004F73E3"/>
    <w:rsid w:val="00516F96"/>
    <w:rsid w:val="00562A2C"/>
    <w:rsid w:val="005D2846"/>
    <w:rsid w:val="005D4998"/>
    <w:rsid w:val="00605A76"/>
    <w:rsid w:val="00614DB9"/>
    <w:rsid w:val="00645B65"/>
    <w:rsid w:val="00655C46"/>
    <w:rsid w:val="00681ED2"/>
    <w:rsid w:val="00695309"/>
    <w:rsid w:val="006A1947"/>
    <w:rsid w:val="006D760D"/>
    <w:rsid w:val="00750FAC"/>
    <w:rsid w:val="007527A3"/>
    <w:rsid w:val="00776875"/>
    <w:rsid w:val="007C2110"/>
    <w:rsid w:val="007F3BCC"/>
    <w:rsid w:val="0080408C"/>
    <w:rsid w:val="00804AFB"/>
    <w:rsid w:val="008159E3"/>
    <w:rsid w:val="00816ECD"/>
    <w:rsid w:val="008955F4"/>
    <w:rsid w:val="008B5209"/>
    <w:rsid w:val="008D1FBB"/>
    <w:rsid w:val="008E02BE"/>
    <w:rsid w:val="008F502F"/>
    <w:rsid w:val="00911E58"/>
    <w:rsid w:val="00915E45"/>
    <w:rsid w:val="00944D0F"/>
    <w:rsid w:val="00953E25"/>
    <w:rsid w:val="00A105D9"/>
    <w:rsid w:val="00A8044B"/>
    <w:rsid w:val="00AB3612"/>
    <w:rsid w:val="00AF7FFE"/>
    <w:rsid w:val="00B8200C"/>
    <w:rsid w:val="00BB0C82"/>
    <w:rsid w:val="00C45406"/>
    <w:rsid w:val="00C9624F"/>
    <w:rsid w:val="00CC02E7"/>
    <w:rsid w:val="00CE541C"/>
    <w:rsid w:val="00D21D0D"/>
    <w:rsid w:val="00D2220D"/>
    <w:rsid w:val="00D60F72"/>
    <w:rsid w:val="00D70079"/>
    <w:rsid w:val="00DD785A"/>
    <w:rsid w:val="00DE0D98"/>
    <w:rsid w:val="00E22F33"/>
    <w:rsid w:val="00E31D7C"/>
    <w:rsid w:val="00E5716B"/>
    <w:rsid w:val="00E822F3"/>
    <w:rsid w:val="00E845E9"/>
    <w:rsid w:val="00E96FDA"/>
    <w:rsid w:val="00EC5F19"/>
    <w:rsid w:val="00F21C2A"/>
    <w:rsid w:val="00F366AF"/>
    <w:rsid w:val="00F665D6"/>
    <w:rsid w:val="00F756CC"/>
    <w:rsid w:val="00F84844"/>
    <w:rsid w:val="00FF0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92000D"/>
  <w15:chartTrackingRefBased/>
  <w15:docId w15:val="{B726FEA6-621B-4882-A524-AE15F5192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C211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E53BC"/>
    <w:pPr>
      <w:spacing w:after="0" w:line="240" w:lineRule="auto"/>
      <w:outlineLvl w:val="1"/>
    </w:pPr>
    <w:rPr>
      <w:rFonts w:ascii="Times New Roman" w:hAnsi="Times New Roman" w:cs="Times New Roman"/>
      <w:b/>
      <w:bCs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4E53BC"/>
    <w:rPr>
      <w:rFonts w:ascii="Times New Roman" w:hAnsi="Times New Roman" w:cs="Times New Roman"/>
      <w:b/>
      <w:bCs/>
      <w:sz w:val="20"/>
      <w:szCs w:val="20"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7C21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Grilledutableau2">
    <w:name w:val="Grille du tableau2"/>
    <w:basedOn w:val="TableauNormal"/>
    <w:next w:val="Grilledutableau"/>
    <w:uiPriority w:val="39"/>
    <w:qFormat/>
    <w:rsid w:val="007C2110"/>
    <w:pPr>
      <w:spacing w:after="0" w:line="240" w:lineRule="auto"/>
    </w:pPr>
    <w:rPr>
      <w:rFonts w:ascii="Calibri" w:eastAsia="Calibri" w:hAnsi="Calibri" w:cs="Calibri"/>
      <w:sz w:val="20"/>
      <w:szCs w:val="20"/>
      <w:lang w:val="fr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7C21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4</Words>
  <Characters>2774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Baptiste Gartner</dc:creator>
  <cp:keywords/>
  <dc:description/>
  <cp:lastModifiedBy>Jean-Baptiste Gartner</cp:lastModifiedBy>
  <cp:revision>4</cp:revision>
  <dcterms:created xsi:type="dcterms:W3CDTF">2022-01-31T16:21:00Z</dcterms:created>
  <dcterms:modified xsi:type="dcterms:W3CDTF">2022-02-18T15:26:00Z</dcterms:modified>
</cp:coreProperties>
</file>